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2E0D1" w14:textId="16A46133" w:rsidR="000A4E49" w:rsidRPr="00A921F5" w:rsidRDefault="006E29D0" w:rsidP="006E29D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921F5">
        <w:rPr>
          <w:rFonts w:asciiTheme="majorBidi" w:hAnsiTheme="majorBidi" w:cstheme="majorBidi"/>
          <w:b/>
          <w:bCs/>
          <w:sz w:val="24"/>
          <w:szCs w:val="24"/>
        </w:rPr>
        <w:t>Additional file 1</w:t>
      </w:r>
    </w:p>
    <w:p w14:paraId="3B318D70" w14:textId="77777777" w:rsidR="006E29D0" w:rsidRPr="00A921F5" w:rsidRDefault="006E29D0"/>
    <w:p w14:paraId="1B9291D4" w14:textId="77777777" w:rsidR="00804D63" w:rsidRPr="00804D63" w:rsidRDefault="00804D63" w:rsidP="00D30BE0">
      <w:pPr>
        <w:spacing w:after="0" w:line="360" w:lineRule="auto"/>
        <w:rPr>
          <w:rFonts w:asciiTheme="majorBidi" w:eastAsia="Times New Roman" w:hAnsiTheme="majorBidi" w:cstheme="majorBidi"/>
          <w:b/>
          <w:bCs/>
          <w:iCs/>
          <w:noProof/>
          <w:sz w:val="24"/>
          <w:szCs w:val="24"/>
          <w:lang w:val="en-US"/>
        </w:rPr>
      </w:pPr>
      <w:bookmarkStart w:id="0" w:name="_Hlk43550735"/>
      <w:bookmarkStart w:id="1" w:name="_Hlk33453429"/>
      <w:r w:rsidRPr="00804D63">
        <w:rPr>
          <w:rFonts w:asciiTheme="majorBidi" w:eastAsia="Times New Roman" w:hAnsiTheme="majorBidi" w:cstheme="majorBidi"/>
          <w:b/>
          <w:bCs/>
          <w:iCs/>
          <w:noProof/>
          <w:sz w:val="24"/>
          <w:szCs w:val="24"/>
          <w:lang w:val="en-US"/>
        </w:rPr>
        <w:t xml:space="preserve">Clinical outcomes, molecular epidemiology and resistance mechanisms of multidrug-resistant </w:t>
      </w:r>
      <w:r w:rsidRPr="00804D63">
        <w:rPr>
          <w:rFonts w:asciiTheme="majorBidi" w:eastAsia="Times New Roman" w:hAnsiTheme="majorBidi" w:cstheme="majorBidi"/>
          <w:b/>
          <w:bCs/>
          <w:i/>
          <w:iCs/>
          <w:noProof/>
          <w:sz w:val="24"/>
          <w:szCs w:val="24"/>
          <w:lang w:val="en-US"/>
        </w:rPr>
        <w:t xml:space="preserve">Pseudomonas aeruginosa </w:t>
      </w:r>
      <w:bookmarkStart w:id="2" w:name="_Hlk33453541"/>
      <w:r w:rsidRPr="00804D63">
        <w:rPr>
          <w:rFonts w:asciiTheme="majorBidi" w:eastAsia="Times New Roman" w:hAnsiTheme="majorBidi" w:cstheme="majorBidi"/>
          <w:b/>
          <w:bCs/>
          <w:iCs/>
          <w:noProof/>
          <w:sz w:val="24"/>
          <w:szCs w:val="24"/>
          <w:lang w:val="en-US"/>
        </w:rPr>
        <w:t xml:space="preserve">isolated from bloodstream infections </w:t>
      </w:r>
      <w:bookmarkEnd w:id="2"/>
      <w:r w:rsidRPr="00804D63">
        <w:rPr>
          <w:rFonts w:asciiTheme="majorBidi" w:eastAsia="Times New Roman" w:hAnsiTheme="majorBidi" w:cstheme="majorBidi"/>
          <w:b/>
          <w:bCs/>
          <w:iCs/>
          <w:noProof/>
          <w:sz w:val="24"/>
          <w:szCs w:val="24"/>
          <w:lang w:val="en-US"/>
        </w:rPr>
        <w:t xml:space="preserve">from Qatar </w:t>
      </w:r>
    </w:p>
    <w:bookmarkEnd w:id="0"/>
    <w:bookmarkEnd w:id="1"/>
    <w:p w14:paraId="1274EBF4" w14:textId="77777777" w:rsidR="00CE580F" w:rsidRPr="00CE580F" w:rsidRDefault="00CE580F" w:rsidP="00D30BE0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sv-SE"/>
        </w:rPr>
      </w:pPr>
      <w:r w:rsidRPr="00CE580F">
        <w:rPr>
          <w:rFonts w:asciiTheme="majorBidi" w:eastAsia="Times New Roman" w:hAnsiTheme="majorBidi" w:cstheme="majorBidi"/>
          <w:sz w:val="24"/>
          <w:szCs w:val="24"/>
          <w:lang w:val="sv-SE"/>
        </w:rPr>
        <w:t>Mazen A. Sid Ahmed</w:t>
      </w:r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  <w:lang w:val="sv-SE"/>
        </w:rPr>
        <w:t>a,b</w:t>
      </w:r>
      <w:r w:rsidRPr="00CE580F">
        <w:rPr>
          <w:rFonts w:asciiTheme="majorBidi" w:eastAsia="Times New Roman" w:hAnsiTheme="majorBidi" w:cstheme="majorBidi"/>
          <w:b/>
          <w:bCs/>
          <w:sz w:val="24"/>
          <w:szCs w:val="24"/>
          <w:lang w:val="sv-SE"/>
        </w:rPr>
        <w:t>*</w:t>
      </w:r>
      <w:r w:rsidRPr="00CE580F">
        <w:rPr>
          <w:rFonts w:asciiTheme="majorBidi" w:eastAsia="Times New Roman" w:hAnsiTheme="majorBidi" w:cstheme="majorBidi"/>
          <w:sz w:val="24"/>
          <w:szCs w:val="24"/>
          <w:lang w:val="sv-SE"/>
        </w:rPr>
        <w:t>, Jemal M. Hamid</w:t>
      </w:r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  <w:lang w:val="sv-SE"/>
        </w:rPr>
        <w:t>a</w:t>
      </w:r>
      <w:r w:rsidRPr="00CE580F">
        <w:rPr>
          <w:rFonts w:asciiTheme="majorBidi" w:eastAsia="Times New Roman" w:hAnsiTheme="majorBidi" w:cstheme="majorBidi"/>
          <w:sz w:val="24"/>
          <w:szCs w:val="24"/>
          <w:lang w:val="sv-SE"/>
        </w:rPr>
        <w:t xml:space="preserve">, Ahmed A. </w:t>
      </w:r>
      <w:bookmarkStart w:id="3" w:name="_Hlk43558491"/>
      <w:r w:rsidRPr="00CE580F">
        <w:rPr>
          <w:rFonts w:asciiTheme="majorBidi" w:eastAsia="Times New Roman" w:hAnsiTheme="majorBidi" w:cstheme="majorBidi"/>
          <w:sz w:val="24"/>
          <w:szCs w:val="24"/>
          <w:lang w:val="sv-SE"/>
        </w:rPr>
        <w:t>Husain</w:t>
      </w:r>
      <w:bookmarkEnd w:id="3"/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  <w:lang w:val="sv-SE"/>
        </w:rPr>
        <w:t>c,d</w:t>
      </w:r>
      <w:r w:rsidRPr="00CE580F">
        <w:rPr>
          <w:rFonts w:asciiTheme="majorBidi" w:eastAsia="Times New Roman" w:hAnsiTheme="majorBidi" w:cstheme="majorBidi"/>
          <w:sz w:val="24"/>
          <w:szCs w:val="24"/>
          <w:lang w:val="sv-SE"/>
        </w:rPr>
        <w:t>, Hamad A. Hadi</w:t>
      </w:r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  <w:lang w:val="sv-SE"/>
        </w:rPr>
        <w:t>c,d</w:t>
      </w:r>
      <w:r w:rsidRPr="00CE580F">
        <w:rPr>
          <w:rFonts w:asciiTheme="majorBidi" w:eastAsia="Times New Roman" w:hAnsiTheme="majorBidi" w:cstheme="majorBidi"/>
          <w:sz w:val="24"/>
          <w:szCs w:val="24"/>
          <w:lang w:val="sv-SE"/>
        </w:rPr>
        <w:t>, Sini Skariah</w:t>
      </w:r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  <w:lang w:val="sv-SE"/>
        </w:rPr>
        <w:t>e</w:t>
      </w:r>
      <w:r w:rsidRPr="00CE580F">
        <w:rPr>
          <w:rFonts w:asciiTheme="majorBidi" w:eastAsia="Times New Roman" w:hAnsiTheme="majorBidi" w:cstheme="majorBidi"/>
          <w:sz w:val="24"/>
          <w:szCs w:val="24"/>
          <w:lang w:val="sv-SE"/>
        </w:rPr>
        <w:t>, Ali A. Sultan</w:t>
      </w:r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  <w:lang w:val="sv-SE"/>
        </w:rPr>
        <w:t>e</w:t>
      </w:r>
      <w:r w:rsidRPr="00CE580F">
        <w:rPr>
          <w:rFonts w:asciiTheme="majorBidi" w:eastAsia="Times New Roman" w:hAnsiTheme="majorBidi" w:cstheme="majorBidi"/>
          <w:sz w:val="24"/>
          <w:szCs w:val="24"/>
          <w:lang w:val="sv-SE"/>
        </w:rPr>
        <w:t>, Emad B. Ibrahim</w:t>
      </w:r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  <w:lang w:val="sv-SE"/>
        </w:rPr>
        <w:t>a,f</w:t>
      </w:r>
      <w:r w:rsidRPr="00CE580F">
        <w:rPr>
          <w:rFonts w:asciiTheme="majorBidi" w:eastAsia="Times New Roman" w:hAnsiTheme="majorBidi" w:cstheme="majorBidi"/>
          <w:sz w:val="24"/>
          <w:szCs w:val="24"/>
          <w:lang w:val="sv-SE"/>
        </w:rPr>
        <w:t xml:space="preserve">, </w:t>
      </w:r>
      <w:r w:rsidRPr="00CE580F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Abdul Latif Al </w:t>
      </w:r>
      <w:proofErr w:type="spellStart"/>
      <w:r w:rsidRPr="00CE580F">
        <w:rPr>
          <w:rFonts w:asciiTheme="majorBidi" w:eastAsia="Times New Roman" w:hAnsiTheme="majorBidi" w:cstheme="majorBidi"/>
          <w:sz w:val="24"/>
          <w:szCs w:val="24"/>
          <w:lang w:val="en-US"/>
        </w:rPr>
        <w:t>Khal</w:t>
      </w:r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c,d</w:t>
      </w:r>
      <w:proofErr w:type="spellEnd"/>
      <w:r w:rsidRPr="00CE580F">
        <w:rPr>
          <w:rFonts w:asciiTheme="majorBidi" w:eastAsia="Times New Roman" w:hAnsiTheme="majorBidi" w:cstheme="majorBidi"/>
          <w:sz w:val="24"/>
          <w:szCs w:val="24"/>
          <w:lang w:val="en-US"/>
        </w:rPr>
        <w:t>,</w:t>
      </w:r>
      <w:r w:rsidRPr="00CE580F">
        <w:rPr>
          <w:rFonts w:asciiTheme="majorBidi" w:eastAsia="Times New Roman" w:hAnsiTheme="majorBidi" w:cstheme="majorBidi"/>
          <w:sz w:val="24"/>
          <w:szCs w:val="24"/>
          <w:lang w:val="sv-SE"/>
        </w:rPr>
        <w:t xml:space="preserve"> Bo Soderquist</w:t>
      </w:r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  <w:lang w:val="sv-SE"/>
        </w:rPr>
        <w:t>g</w:t>
      </w:r>
      <w:r w:rsidRPr="00CE580F">
        <w:rPr>
          <w:rFonts w:asciiTheme="majorBidi" w:eastAsia="Times New Roman" w:hAnsiTheme="majorBidi" w:cstheme="majorBidi"/>
          <w:sz w:val="24"/>
          <w:szCs w:val="24"/>
          <w:lang w:val="sv-SE"/>
        </w:rPr>
        <w:t>, Jana Jass</w:t>
      </w:r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  <w:lang w:val="sv-SE"/>
        </w:rPr>
        <w:t>b</w:t>
      </w:r>
      <w:r w:rsidRPr="00CE580F">
        <w:rPr>
          <w:rFonts w:asciiTheme="majorBidi" w:eastAsia="Times New Roman" w:hAnsiTheme="majorBidi" w:cstheme="majorBidi"/>
          <w:sz w:val="24"/>
          <w:szCs w:val="24"/>
          <w:lang w:val="sv-SE"/>
        </w:rPr>
        <w:t>, Ali S. Omrani</w:t>
      </w:r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  <w:lang w:val="sv-SE"/>
        </w:rPr>
        <w:t>c,d</w:t>
      </w:r>
    </w:p>
    <w:p w14:paraId="2A8CA9F0" w14:textId="77777777" w:rsidR="00CE580F" w:rsidRPr="00CE580F" w:rsidRDefault="00CE580F" w:rsidP="00D30BE0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r w:rsidRPr="00CE580F">
        <w:rPr>
          <w:rFonts w:asciiTheme="majorBidi" w:eastAsia="Times New Roman" w:hAnsiTheme="majorBidi" w:cstheme="majorBidi"/>
          <w:sz w:val="24"/>
          <w:szCs w:val="24"/>
        </w:rPr>
        <w:t>Division</w:t>
      </w:r>
      <w:proofErr w:type="spellEnd"/>
      <w:r w:rsidRPr="00CE580F">
        <w:rPr>
          <w:rFonts w:asciiTheme="majorBidi" w:eastAsia="Times New Roman" w:hAnsiTheme="majorBidi" w:cstheme="majorBidi"/>
          <w:sz w:val="24"/>
          <w:szCs w:val="24"/>
        </w:rPr>
        <w:t xml:space="preserve"> of Microbiology, Department of Pathology and Laboratory Medicine, Hamad Medical Corporation, Doha, Qatar</w:t>
      </w:r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</w:p>
    <w:p w14:paraId="71601BCD" w14:textId="77777777" w:rsidR="00CE580F" w:rsidRPr="00CE580F" w:rsidRDefault="00CE580F" w:rsidP="00D30BE0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r w:rsidRPr="00CE580F">
        <w:rPr>
          <w:rFonts w:asciiTheme="majorBidi" w:eastAsia="Times New Roman" w:hAnsiTheme="majorBidi" w:cstheme="majorBidi"/>
          <w:sz w:val="24"/>
          <w:szCs w:val="24"/>
        </w:rPr>
        <w:t>The</w:t>
      </w:r>
      <w:proofErr w:type="spellEnd"/>
      <w:r w:rsidRPr="00CE580F">
        <w:rPr>
          <w:rFonts w:asciiTheme="majorBidi" w:eastAsia="Times New Roman" w:hAnsiTheme="majorBidi" w:cstheme="majorBidi"/>
          <w:sz w:val="24"/>
          <w:szCs w:val="24"/>
        </w:rPr>
        <w:t xml:space="preserve"> Life Science Centre, School of Science and Technology, Örebro University, Örebro, Sweden</w:t>
      </w:r>
    </w:p>
    <w:p w14:paraId="0F17697B" w14:textId="77777777" w:rsidR="00CE580F" w:rsidRPr="00CE580F" w:rsidRDefault="00CE580F" w:rsidP="00D30BE0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</w:rPr>
        <w:t>c</w:t>
      </w:r>
      <w:r w:rsidRPr="00CE580F">
        <w:rPr>
          <w:rFonts w:asciiTheme="majorBidi" w:eastAsia="Times New Roman" w:hAnsiTheme="majorBidi" w:cstheme="majorBidi"/>
          <w:sz w:val="24"/>
          <w:szCs w:val="24"/>
        </w:rPr>
        <w:t>Division</w:t>
      </w:r>
      <w:proofErr w:type="spellEnd"/>
      <w:r w:rsidRPr="00CE580F">
        <w:rPr>
          <w:rFonts w:asciiTheme="majorBidi" w:eastAsia="Times New Roman" w:hAnsiTheme="majorBidi" w:cstheme="majorBidi"/>
          <w:sz w:val="24"/>
          <w:szCs w:val="24"/>
        </w:rPr>
        <w:t xml:space="preserve"> of Infectious Diseases, Department of Medicine, Hamad Medical Corporation, Doha, Qatar</w:t>
      </w:r>
    </w:p>
    <w:p w14:paraId="10365DA4" w14:textId="77777777" w:rsidR="00CE580F" w:rsidRPr="00CE580F" w:rsidRDefault="00CE580F" w:rsidP="00D30BE0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</w:rPr>
        <w:t>d</w:t>
      </w:r>
      <w:r w:rsidRPr="00CE580F">
        <w:rPr>
          <w:rFonts w:asciiTheme="majorBidi" w:eastAsia="Times New Roman" w:hAnsiTheme="majorBidi" w:cstheme="majorBidi"/>
          <w:sz w:val="24"/>
          <w:szCs w:val="24"/>
        </w:rPr>
        <w:t>Communicable</w:t>
      </w:r>
      <w:proofErr w:type="spellEnd"/>
      <w:r w:rsidRPr="00CE580F">
        <w:rPr>
          <w:rFonts w:asciiTheme="majorBidi" w:eastAsia="Times New Roman" w:hAnsiTheme="majorBidi" w:cstheme="majorBidi"/>
          <w:sz w:val="24"/>
          <w:szCs w:val="24"/>
        </w:rPr>
        <w:t xml:space="preserve"> Diseases Center, Hamad Medical Corporation, Doha, Qatar</w:t>
      </w:r>
    </w:p>
    <w:p w14:paraId="10B31AC6" w14:textId="77777777" w:rsidR="00CE580F" w:rsidRPr="00CE580F" w:rsidRDefault="00CE580F" w:rsidP="00D30BE0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</w:rPr>
        <w:t>e</w:t>
      </w:r>
      <w:r w:rsidRPr="00CE580F">
        <w:rPr>
          <w:rFonts w:asciiTheme="majorBidi" w:eastAsia="Times New Roman" w:hAnsiTheme="majorBidi" w:cstheme="majorBidi"/>
          <w:sz w:val="24"/>
          <w:szCs w:val="24"/>
        </w:rPr>
        <w:t>Department</w:t>
      </w:r>
      <w:proofErr w:type="spellEnd"/>
      <w:r w:rsidRPr="00CE580F">
        <w:rPr>
          <w:rFonts w:asciiTheme="majorBidi" w:eastAsia="Times New Roman" w:hAnsiTheme="majorBidi" w:cstheme="majorBidi"/>
          <w:sz w:val="24"/>
          <w:szCs w:val="24"/>
        </w:rPr>
        <w:t xml:space="preserve"> of Microbiology and Immunology, Weill Cornell Medicine-Qatar, Doha, Qatar</w:t>
      </w:r>
    </w:p>
    <w:p w14:paraId="4216C844" w14:textId="77777777" w:rsidR="00CE580F" w:rsidRPr="00CE580F" w:rsidRDefault="00CE580F" w:rsidP="00D30BE0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</w:rPr>
        <w:t>f</w:t>
      </w:r>
      <w:r w:rsidRPr="00CE580F">
        <w:rPr>
          <w:rFonts w:asciiTheme="majorBidi" w:eastAsia="Times New Roman" w:hAnsiTheme="majorBidi" w:cstheme="majorBidi"/>
          <w:sz w:val="24"/>
          <w:szCs w:val="24"/>
          <w:lang w:val="en-US"/>
        </w:rPr>
        <w:t>Biomedical Research Centre, Qatar University, Doha, Qatar</w:t>
      </w:r>
    </w:p>
    <w:p w14:paraId="7F0DA43A" w14:textId="77777777" w:rsidR="00CE580F" w:rsidRPr="00CE580F" w:rsidRDefault="00CE580F" w:rsidP="00D30BE0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CE580F">
        <w:rPr>
          <w:rFonts w:asciiTheme="majorBidi" w:eastAsia="Times New Roman" w:hAnsiTheme="majorBidi" w:cstheme="majorBidi"/>
          <w:sz w:val="24"/>
          <w:szCs w:val="24"/>
          <w:vertAlign w:val="superscript"/>
        </w:rPr>
        <w:t>g</w:t>
      </w:r>
      <w:r w:rsidRPr="00CE580F">
        <w:rPr>
          <w:rFonts w:asciiTheme="majorBidi" w:eastAsia="Times New Roman" w:hAnsiTheme="majorBidi" w:cstheme="majorBidi"/>
          <w:sz w:val="24"/>
          <w:szCs w:val="24"/>
          <w:lang w:val="en-US"/>
        </w:rPr>
        <w:t>School of Medical Sciences, Faculty of Medicine and Health, Orebro University, Orebro, Sweden</w:t>
      </w:r>
    </w:p>
    <w:p w14:paraId="1AAD372D" w14:textId="77777777" w:rsidR="00686A9D" w:rsidRPr="00A921F5" w:rsidRDefault="00686A9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0621DD" w14:textId="77777777" w:rsidR="00991A34" w:rsidRPr="00A921F5" w:rsidRDefault="00991A3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98FE8E" w14:textId="7621B869" w:rsidR="001F0781" w:rsidRPr="00A921F5" w:rsidRDefault="00D42F92">
      <w:pPr>
        <w:rPr>
          <w:rFonts w:asciiTheme="majorBidi" w:hAnsiTheme="majorBidi" w:cstheme="majorBidi"/>
          <w:sz w:val="24"/>
          <w:szCs w:val="24"/>
        </w:rPr>
      </w:pPr>
      <w:r w:rsidRPr="00A921F5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A921F5">
        <w:rPr>
          <w:rFonts w:asciiTheme="majorBidi" w:hAnsiTheme="majorBidi" w:cstheme="majorBidi"/>
          <w:sz w:val="24"/>
          <w:szCs w:val="24"/>
        </w:rPr>
        <w:t xml:space="preserve"> </w:t>
      </w:r>
      <w:r w:rsidR="00D30BE0" w:rsidRPr="00A921F5">
        <w:rPr>
          <w:rFonts w:asciiTheme="majorBidi" w:hAnsiTheme="majorBidi" w:cstheme="majorBidi"/>
          <w:sz w:val="24"/>
          <w:szCs w:val="24"/>
        </w:rPr>
        <w:t>Genotypic</w:t>
      </w:r>
      <w:r w:rsidR="002C7015" w:rsidRPr="00A921F5">
        <w:rPr>
          <w:rFonts w:asciiTheme="majorBidi" w:hAnsiTheme="majorBidi" w:cstheme="majorBidi"/>
          <w:sz w:val="24"/>
          <w:szCs w:val="24"/>
        </w:rPr>
        <w:t xml:space="preserve"> profile of efflux pump complexes and their regulators of MDR </w:t>
      </w:r>
      <w:r w:rsidR="002C7015" w:rsidRPr="00A921F5">
        <w:rPr>
          <w:rFonts w:asciiTheme="majorBidi" w:hAnsiTheme="majorBidi" w:cstheme="majorBidi"/>
          <w:i/>
          <w:iCs/>
          <w:sz w:val="24"/>
          <w:szCs w:val="24"/>
        </w:rPr>
        <w:t>P. aeruginosa</w:t>
      </w:r>
      <w:r w:rsidR="002C7015" w:rsidRPr="00A921F5">
        <w:rPr>
          <w:rFonts w:asciiTheme="majorBidi" w:hAnsiTheme="majorBidi" w:cstheme="majorBidi"/>
          <w:sz w:val="24"/>
          <w:szCs w:val="24"/>
        </w:rPr>
        <w:t xml:space="preserve"> isolated from blood in Hamad Medical corporation, Qatar.</w:t>
      </w:r>
    </w:p>
    <w:tbl>
      <w:tblPr>
        <w:tblW w:w="10039" w:type="dxa"/>
        <w:tblLook w:val="04A0" w:firstRow="1" w:lastRow="0" w:firstColumn="1" w:lastColumn="0" w:noHBand="0" w:noVBand="1"/>
      </w:tblPr>
      <w:tblGrid>
        <w:gridCol w:w="2883"/>
        <w:gridCol w:w="448"/>
        <w:gridCol w:w="448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9"/>
      </w:tblGrid>
      <w:tr w:rsidR="00A921F5" w:rsidRPr="00A07A44" w14:paraId="060ECE88" w14:textId="77777777" w:rsidTr="005278E4">
        <w:trPr>
          <w:trHeight w:val="293"/>
        </w:trPr>
        <w:tc>
          <w:tcPr>
            <w:tcW w:w="28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1B10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sistance genes</w:t>
            </w:r>
          </w:p>
        </w:tc>
        <w:tc>
          <w:tcPr>
            <w:tcW w:w="7156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13B5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solate number</w:t>
            </w:r>
          </w:p>
        </w:tc>
      </w:tr>
      <w:tr w:rsidR="005278E4" w:rsidRPr="00A921F5" w14:paraId="3BADBC7E" w14:textId="77777777" w:rsidTr="005278E4">
        <w:trPr>
          <w:trHeight w:val="549"/>
        </w:trPr>
        <w:tc>
          <w:tcPr>
            <w:tcW w:w="28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5DB00" w14:textId="77777777" w:rsidR="00A07A44" w:rsidRPr="00A07A44" w:rsidRDefault="00A07A44" w:rsidP="00A07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E7F4D3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8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C1218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12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2F027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14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7F713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18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226415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20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A5669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21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45DB3D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22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C99BD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23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6C8BA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24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366BE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26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D51A8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42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68C3E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44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305AC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45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16257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49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A7CBB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50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3E8CD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A527</w:t>
            </w:r>
          </w:p>
        </w:tc>
      </w:tr>
      <w:tr w:rsidR="00A921F5" w:rsidRPr="00A07A44" w14:paraId="582F2B80" w14:textId="77777777" w:rsidTr="005278E4">
        <w:trPr>
          <w:trHeight w:val="293"/>
        </w:trPr>
        <w:tc>
          <w:tcPr>
            <w:tcW w:w="288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03F2" w14:textId="77777777" w:rsidR="00A07A44" w:rsidRPr="00A07A44" w:rsidRDefault="00A07A44" w:rsidP="00A07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fflux pump complexes</w:t>
            </w:r>
          </w:p>
        </w:tc>
        <w:tc>
          <w:tcPr>
            <w:tcW w:w="715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0A0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Gene presence</w:t>
            </w:r>
          </w:p>
        </w:tc>
      </w:tr>
      <w:tr w:rsidR="005278E4" w:rsidRPr="00C11166" w14:paraId="4E7DF37E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A4AFBC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rD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F677C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5E7EE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388F0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D3270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E0A1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25213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7727A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39C74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EC7C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6421F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77214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4444A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BC7B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F97EA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7D08D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C7F13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C11166" w14:paraId="0D563FA9" w14:textId="77777777" w:rsidTr="005278E4">
        <w:trPr>
          <w:trHeight w:val="317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162B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eF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50F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789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B59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2F2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E2E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C1E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243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2A7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2B5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6C9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ECF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BEB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E17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AFF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0B0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71F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C11166" w14:paraId="5180F5E3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D4FBB4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xyXY-OprZ 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C902E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8141F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CB953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8309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DC703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C8B3C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A5F16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2AA58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1E07B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1AA3C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09571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EF2B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2E6E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B1B04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C50EC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D5BB5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C11166" w14:paraId="1BF5D1A7" w14:textId="77777777" w:rsidTr="005278E4">
        <w:trPr>
          <w:trHeight w:val="341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D3EA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xAB-OprM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98A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97B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E96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FF3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884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B95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75F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FDB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1FE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C2E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0E4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79C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CC4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1C8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6BB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25E0" w14:textId="71A35BFD" w:rsidR="00A07A44" w:rsidRPr="00A07A44" w:rsidRDefault="00BB02B2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</w:tr>
      <w:tr w:rsidR="005278E4" w:rsidRPr="00C11166" w14:paraId="1942E2C4" w14:textId="77777777" w:rsidTr="005278E4">
        <w:trPr>
          <w:trHeight w:val="341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78ADE3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xCD-OprJ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B3BC7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52541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7099A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33DF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DCDB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3A48F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0DF0E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F276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F78CA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DCEF7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DC670C" w14:textId="6AA33A84" w:rsidR="00A07A44" w:rsidRPr="00A07A44" w:rsidRDefault="00BB02B2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6A32F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30906" w14:textId="42FB260D" w:rsidR="00A07A44" w:rsidRPr="00A07A44" w:rsidRDefault="00BB02B2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EE015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B688D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ABEA2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C11166" w14:paraId="74449646" w14:textId="77777777" w:rsidTr="005278E4">
        <w:trPr>
          <w:trHeight w:val="341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31C6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xEF-OprN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581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380E" w14:textId="325DA91F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58C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FFD9" w14:textId="4E2DE839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DFCE" w14:textId="5232A401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AF9D" w14:textId="7BCA9745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E25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084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9D56" w14:textId="261A3B43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AF8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AC3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134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34FB" w14:textId="06FD5F0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3EC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179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81CD" w14:textId="4133566D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</w:tr>
      <w:tr w:rsidR="005278E4" w:rsidRPr="00C11166" w14:paraId="0CA3B39A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45DE90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xGHI-OpmD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77F9C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B61B5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490F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7AD0F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051A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39420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A779A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F418A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63601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6B2C6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9231A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88624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304DD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26DC1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7286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6493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C11166" w14:paraId="4E383522" w14:textId="77777777" w:rsidTr="005278E4">
        <w:trPr>
          <w:trHeight w:val="341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CEA4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xJK-OpmH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768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996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743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38D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77E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08A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B9F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27E5" w14:textId="698766FE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51C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69F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6D7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2E1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3917" w14:textId="0A86FE7C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E4F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FD9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65A" w14:textId="77DD9736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</w:tr>
      <w:tr w:rsidR="005278E4" w:rsidRPr="00C11166" w14:paraId="6D57E8F7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5B3C68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xMN-OprM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9409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9ECBE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010C7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94B1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D27B0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C5EAC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CC68C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B57C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358D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33168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F31EC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F01F1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E69A8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3756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7BBF0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BEB1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C11166" w14:paraId="3931BAD1" w14:textId="77777777" w:rsidTr="005278E4">
        <w:trPr>
          <w:trHeight w:val="341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2A5D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xPQ-OpmE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1B8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2F6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7E5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E0B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868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A04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4B9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B54E" w14:textId="0AFEED5A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412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A05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5ED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E04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0DFD" w14:textId="70E45D8D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943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5AF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B76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C11166" w14:paraId="4B436278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8BA05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xVW-OprM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65205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96913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4E665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B9E73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E7CBF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88E2A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6B05C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CA054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39480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8D79E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8A7DB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04C2E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B6A67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1DB93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57487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4447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C11166" w14:paraId="29AB5BC3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7C51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mexY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30C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235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36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86F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1E4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4E6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6E0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ED9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8F8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12A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282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27B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CFF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A51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7C2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324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C11166" w14:paraId="428707D6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C0CA0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dtH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D263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A0393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BFCB0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DC691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B77A6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DEDDD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F14B9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ED821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A4D34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4AD8C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6A75A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F4B3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5AA3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3FD80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F221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DAAF6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C11166" w14:paraId="1A92BC24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7049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bA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EA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EA0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A37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665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34C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9FF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E4D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7CE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3BE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D72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8D1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CBC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8D4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D44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5D5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B41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C11166" w14:paraId="6287D3C4" w14:textId="77777777" w:rsidTr="005278E4">
        <w:trPr>
          <w:trHeight w:val="341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48715F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xABC-OpmB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31F72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E311A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29B50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1364B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C057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A948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0C0E8" w14:textId="442C005A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D5512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97534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3C72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DB172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13142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F9A4E4" w14:textId="03E5CB7C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378EA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677B20" w14:textId="21BBFED5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EB3CC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C11166" w14:paraId="10346F8F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03DC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qxA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D9D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4C3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F4B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C73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203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8DF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ED4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B1E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C15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AEE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BA0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01F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659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E09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252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C9B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C11166" w14:paraId="2AA4FA97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A875C6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pM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BB08F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52E17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14D6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25B7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1C3DF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824D7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E2265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E6CC1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2FCC4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BC451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B43F6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F1326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277E0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1B6A0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F55F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1292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</w:tr>
      <w:tr w:rsidR="005278E4" w:rsidRPr="00C11166" w14:paraId="06923044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2D87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t</w:t>
            </w:r>
            <w:proofErr w:type="spellEnd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D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502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1C1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76B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908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F4B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E56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65F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C47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31D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134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DB1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000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1F3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135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B75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4A1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C11166" w14:paraId="3EB7F9C0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525C1F" w14:textId="77777777" w:rsidR="00A07A44" w:rsidRPr="00A07A44" w:rsidRDefault="00A07A44" w:rsidP="00A07A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lang w:eastAsia="en-GB"/>
              </w:rPr>
              <w:t>TriABC-OpmH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A4ECA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18736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1005F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C2B75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015FA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C0311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28E10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4DABE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C9698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E2565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17B3B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55E7A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A463F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9B7EA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55AB0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8FCCF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</w:tr>
      <w:tr w:rsidR="00A921F5" w:rsidRPr="00A07A44" w14:paraId="7E1582AE" w14:textId="77777777" w:rsidTr="005278E4">
        <w:trPr>
          <w:trHeight w:val="293"/>
        </w:trPr>
        <w:tc>
          <w:tcPr>
            <w:tcW w:w="10039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0D8C" w14:textId="77777777" w:rsidR="00A07A44" w:rsidRPr="00A07A44" w:rsidRDefault="00A07A44" w:rsidP="00A07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fflux pump regulators</w:t>
            </w:r>
          </w:p>
        </w:tc>
      </w:tr>
      <w:tr w:rsidR="005278E4" w:rsidRPr="00A921F5" w14:paraId="34C45A80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4350B6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r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C279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6AA2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BAC17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9D7CC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7AF4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9B6B3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C061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31E7A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901EC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FA562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C7A1C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6557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5A827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BD1F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C3D10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376FA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37AF72A6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B6BD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mR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737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3B9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8D5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E2C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707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921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690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C72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FC2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68D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20A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4A6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6A4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C7E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1BB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1E9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31B73DEF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CE1934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eR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A9C3F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0DAE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6A1AB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FE00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926EF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B8E92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D65A9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CF96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D92CB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94BD0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245B8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D84DC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C3E7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65CC3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7A05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AFCF7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45D6AE02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BFA8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e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74F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CE8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87C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E2F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F95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6A9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A5E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A65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5BC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A4E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D93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C09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124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7C4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142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A84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0508B46C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E4C15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cr-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1994C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6E47C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C465D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8322E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DEA3D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3FC06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C5E93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0D81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BEE6E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AC67F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D059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6C0E5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6E874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47A12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FF300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E1B5D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4B1C86A0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4E21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mlA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18F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62F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D13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8CD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F33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1F4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03B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AAD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FE9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792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400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815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CC2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CCB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5CF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788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19CDF70D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573F4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RP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1E2A9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54994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8827A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6382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857ED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5F16E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FF7DC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8A1D6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96E2E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B22F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C8306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F673E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C9488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F195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ABD2F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9BFC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4D6F6D96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8072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rB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5D4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015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9E2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FF3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613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F6A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908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3F3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24D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45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A65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6B0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A8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3B0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69B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855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5CCD4AFB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BE251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rK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B61A9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25D7A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D0387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1298D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EAD7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D0EEE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6A74A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9145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5EFF6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785D5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A2C84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E9F93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9F65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3D29A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73937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CB44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18F40217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5FB1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rR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E15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B0D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8AC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466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0A3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679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730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C39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5A1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DCD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6F8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BA9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8BF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9EC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729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A78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79CC11D7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00FA81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rY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7120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9ACD3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BE8AF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E53DF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86BAE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BC475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A48C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9792A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E2C54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B7D54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7D77A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5303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F79E4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80AE2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651F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2EF8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193540FE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525A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. coli</w:t>
            </w: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R</w:t>
            </w:r>
            <w:proofErr w:type="spellEnd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utant conferring antibiotic resistance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1A3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844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7EA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955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326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259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C8D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397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AE7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7C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267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594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A4C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57C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C76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B18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57048A59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0B058D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. coli</w:t>
            </w: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xR</w:t>
            </w:r>
            <w:proofErr w:type="spellEnd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with mutation conferring antibiotic resistance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E0AB5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192C0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B9D33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E8CF4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65B38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A469B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77F24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97AB5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9454E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8A4C9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A9A79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FC23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1AC12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71A53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DC7FA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1A24D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3EFD2D91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594A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gS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475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D90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F9B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04A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2C0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DCF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7E7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794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241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504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A52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E8E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3CB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EF6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47D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1C9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6715E66B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9E3A1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oR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2E43B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E7E3F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20A46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5046C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B7488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6765C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B73B6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E072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143F6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D01D5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01854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635D8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8F0D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0D5E2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1A80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F8E92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701E9FE9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81DE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-N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0A2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22B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5DB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F49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82C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B78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AEB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33B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C4C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E33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24B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971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049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769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23A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51F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524A6627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E9A168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dtB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2050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E8774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34911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AE34C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CB7C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93FBB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2C061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F3DC6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5A5EA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EE690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4070D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5912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0EE6C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B8372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28013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C2BFF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02117F90" w14:textId="77777777" w:rsidTr="005278E4">
        <w:trPr>
          <w:trHeight w:val="806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CBB3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xL</w:t>
            </w:r>
            <w:proofErr w:type="spellEnd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xR</w:t>
            </w:r>
            <w:proofErr w:type="spellEnd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xS</w:t>
            </w:r>
            <w:proofErr w:type="spellEnd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xT</w:t>
            </w:r>
            <w:proofErr w:type="spellEnd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xZ</w:t>
            </w:r>
            <w:proofErr w:type="spellEnd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lC</w:t>
            </w:r>
            <w:proofErr w:type="spellEnd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lD</w:t>
            </w:r>
            <w:proofErr w:type="spellEnd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Pr="00A07A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. aeruginosa</w:t>
            </w: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xR</w:t>
            </w:r>
            <w:proofErr w:type="spellEnd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Pr="00A07A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. aeruginosa</w:t>
            </w: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rE</w:t>
            </w:r>
            <w:proofErr w:type="spellEnd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Pr="00A07A4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P. aeruginosa</w:t>
            </w: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xR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4A39" w14:textId="269B4792" w:rsidR="00A07A44" w:rsidRPr="00A07A44" w:rsidRDefault="005278E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4" w:name="_Hlk87023798"/>
            <w:r w:rsidRPr="005278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*</w:t>
            </w:r>
            <w:bookmarkEnd w:id="4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4F6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6B4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1BE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F44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8089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EB9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3E2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DFD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2EC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E6E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F8C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456E" w14:textId="29168A97" w:rsidR="00A07A44" w:rsidRPr="00A07A44" w:rsidRDefault="005278E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278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58B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307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D962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</w:tr>
      <w:tr w:rsidR="005278E4" w:rsidRPr="00A921F5" w14:paraId="7B4271F1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76DA2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ype A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fxB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15D424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78566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97616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121F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0096E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AA397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6C703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1AA95B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DFCFB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2F85A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27350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2A33F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18968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545ED6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C719B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33A4B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  <w:tr w:rsidR="005278E4" w:rsidRPr="00A921F5" w14:paraId="20B4C22F" w14:textId="77777777" w:rsidTr="005278E4">
        <w:trPr>
          <w:trHeight w:val="293"/>
        </w:trPr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A21C3" w14:textId="77777777" w:rsidR="00A07A44" w:rsidRPr="00A07A44" w:rsidRDefault="00A07A44" w:rsidP="00A07A4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ype B </w:t>
            </w:r>
            <w:proofErr w:type="spellStart"/>
            <w:r w:rsidRPr="00A0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fxB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E0F61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0D86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AAE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C3930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C04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3577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2EF9F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F74F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7D9AA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61AB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7F2E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7DC3C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89913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55F58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8CF5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7729D" w14:textId="77777777" w:rsidR="00A07A44" w:rsidRPr="00A07A44" w:rsidRDefault="00A07A44" w:rsidP="00A0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7A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−</w:t>
            </w:r>
          </w:p>
        </w:tc>
      </w:tr>
    </w:tbl>
    <w:p w14:paraId="1FBB3606" w14:textId="431CEE9B" w:rsidR="001F0781" w:rsidRPr="00A921F5" w:rsidRDefault="005278E4" w:rsidP="00520176">
      <w:pPr>
        <w:rPr>
          <w:rFonts w:asciiTheme="majorBidi" w:hAnsiTheme="majorBidi" w:cstheme="majorBidi"/>
          <w:sz w:val="24"/>
          <w:szCs w:val="24"/>
        </w:rPr>
      </w:pPr>
      <w:r w:rsidRPr="005278E4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="00520176">
        <w:rPr>
          <w:rFonts w:asciiTheme="majorBidi" w:hAnsiTheme="majorBidi" w:cstheme="majorBidi"/>
          <w:sz w:val="24"/>
          <w:szCs w:val="24"/>
        </w:rPr>
        <w:t>Deletion</w:t>
      </w:r>
      <w:r w:rsidR="00383A4A" w:rsidRPr="00383A4A"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 w:rsidR="00383A4A" w:rsidRPr="00383A4A">
        <w:rPr>
          <w:rFonts w:asciiTheme="majorBidi" w:hAnsiTheme="majorBidi" w:cstheme="majorBidi"/>
          <w:sz w:val="24"/>
          <w:szCs w:val="24"/>
        </w:rPr>
        <w:t>MexR</w:t>
      </w:r>
      <w:proofErr w:type="spellEnd"/>
      <w:r w:rsidR="00383A4A" w:rsidRPr="00383A4A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383A4A" w:rsidRPr="00383A4A">
        <w:rPr>
          <w:rFonts w:asciiTheme="majorBidi" w:hAnsiTheme="majorBidi" w:cstheme="majorBidi"/>
          <w:sz w:val="24"/>
          <w:szCs w:val="24"/>
        </w:rPr>
        <w:t>MexZ</w:t>
      </w:r>
      <w:proofErr w:type="spellEnd"/>
      <w:r w:rsidR="00383A4A" w:rsidRPr="00383A4A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383A4A" w:rsidRPr="00383A4A">
        <w:rPr>
          <w:rFonts w:asciiTheme="majorBidi" w:hAnsiTheme="majorBidi" w:cstheme="majorBidi"/>
          <w:sz w:val="24"/>
          <w:szCs w:val="24"/>
        </w:rPr>
        <w:t>nalC</w:t>
      </w:r>
      <w:proofErr w:type="spellEnd"/>
    </w:p>
    <w:sectPr w:rsidR="001F0781" w:rsidRPr="00A921F5" w:rsidSect="00F908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0MzM1NTWxNDcyMDdR0lEKTi0uzszPAymwqAUAFhzIX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Infect Di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px0dvaoz2tdiefs07xwa2rzzpw5zfzawzd&quot;&gt;PSA&lt;record-ids&gt;&lt;item&gt;1306&lt;/item&gt;&lt;/record-ids&gt;&lt;/item&gt;&lt;/Libraries&gt;"/>
  </w:docVars>
  <w:rsids>
    <w:rsidRoot w:val="00075E49"/>
    <w:rsid w:val="00013FC6"/>
    <w:rsid w:val="00075E49"/>
    <w:rsid w:val="000A0815"/>
    <w:rsid w:val="000A4E49"/>
    <w:rsid w:val="000C12AD"/>
    <w:rsid w:val="001F0781"/>
    <w:rsid w:val="00247A77"/>
    <w:rsid w:val="002C7015"/>
    <w:rsid w:val="00323487"/>
    <w:rsid w:val="00346957"/>
    <w:rsid w:val="0036464F"/>
    <w:rsid w:val="00383A4A"/>
    <w:rsid w:val="003C185F"/>
    <w:rsid w:val="0044232A"/>
    <w:rsid w:val="004513F9"/>
    <w:rsid w:val="004B24CE"/>
    <w:rsid w:val="004E2A61"/>
    <w:rsid w:val="00520176"/>
    <w:rsid w:val="005278E4"/>
    <w:rsid w:val="00542B60"/>
    <w:rsid w:val="00547DD1"/>
    <w:rsid w:val="005E131F"/>
    <w:rsid w:val="005E3B30"/>
    <w:rsid w:val="006169CE"/>
    <w:rsid w:val="00631A74"/>
    <w:rsid w:val="00662598"/>
    <w:rsid w:val="00686A9D"/>
    <w:rsid w:val="006B53DA"/>
    <w:rsid w:val="006E29D0"/>
    <w:rsid w:val="00797C25"/>
    <w:rsid w:val="007B0AC8"/>
    <w:rsid w:val="007C6947"/>
    <w:rsid w:val="007F6E9F"/>
    <w:rsid w:val="00804D63"/>
    <w:rsid w:val="00813664"/>
    <w:rsid w:val="009201A8"/>
    <w:rsid w:val="009259A5"/>
    <w:rsid w:val="009442B4"/>
    <w:rsid w:val="00991A34"/>
    <w:rsid w:val="00A07A44"/>
    <w:rsid w:val="00A26248"/>
    <w:rsid w:val="00A40BA3"/>
    <w:rsid w:val="00A85B32"/>
    <w:rsid w:val="00A921F5"/>
    <w:rsid w:val="00B013EC"/>
    <w:rsid w:val="00B7210B"/>
    <w:rsid w:val="00B9307B"/>
    <w:rsid w:val="00BB02B2"/>
    <w:rsid w:val="00BF303E"/>
    <w:rsid w:val="00C11166"/>
    <w:rsid w:val="00C66D68"/>
    <w:rsid w:val="00C903DC"/>
    <w:rsid w:val="00CE4E89"/>
    <w:rsid w:val="00CE580F"/>
    <w:rsid w:val="00D30BE0"/>
    <w:rsid w:val="00D42F92"/>
    <w:rsid w:val="00D82677"/>
    <w:rsid w:val="00E026D4"/>
    <w:rsid w:val="00E047C1"/>
    <w:rsid w:val="00E7206D"/>
    <w:rsid w:val="00E876A2"/>
    <w:rsid w:val="00ED1783"/>
    <w:rsid w:val="00ED76BE"/>
    <w:rsid w:val="00EF78C1"/>
    <w:rsid w:val="00F26B4B"/>
    <w:rsid w:val="00F71FED"/>
    <w:rsid w:val="00F90840"/>
    <w:rsid w:val="00FB03EC"/>
    <w:rsid w:val="00FD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6C39A"/>
  <w15:chartTrackingRefBased/>
  <w15:docId w15:val="{FAFAEE4F-6AA4-42A8-8627-A20BA8A4D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6464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464F"/>
    <w:rPr>
      <w:color w:val="954F72"/>
      <w:u w:val="single"/>
    </w:rPr>
  </w:style>
  <w:style w:type="paragraph" w:customStyle="1" w:styleId="msonormal0">
    <w:name w:val="msonormal"/>
    <w:basedOn w:val="Normal"/>
    <w:rsid w:val="00364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364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3646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3646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3646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36464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3646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1">
    <w:name w:val="xl71"/>
    <w:basedOn w:val="Normal"/>
    <w:rsid w:val="003646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3646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7210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210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210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210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9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en saidahmed</dc:creator>
  <cp:keywords/>
  <dc:description/>
  <cp:lastModifiedBy>mazen saidahmed</cp:lastModifiedBy>
  <cp:revision>68</cp:revision>
  <dcterms:created xsi:type="dcterms:W3CDTF">2021-05-08T16:55:00Z</dcterms:created>
  <dcterms:modified xsi:type="dcterms:W3CDTF">2021-11-0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1-05-10T03:47:58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ce7f7977-187f-4479-8633-970b2a475c15</vt:lpwstr>
  </property>
  <property fmtid="{D5CDD505-2E9C-101B-9397-08002B2CF9AE}" pid="8" name="MSIP_Label_573f5887-035d-4765-8d10-97aaac8deb4a_ContentBits">
    <vt:lpwstr>0</vt:lpwstr>
  </property>
</Properties>
</file>